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DEB" w:rsidRPr="00D07000" w:rsidRDefault="00947C2B" w:rsidP="00A92DEB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4</w:t>
      </w:r>
      <w:r w:rsidR="00402324" w:rsidRPr="00D07000">
        <w:rPr>
          <w:rFonts w:ascii="Times New Roman" w:hAnsi="Times New Roman" w:cs="Times New Roman"/>
          <w:b/>
          <w:sz w:val="21"/>
          <w:szCs w:val="21"/>
        </w:rPr>
        <w:t xml:space="preserve"> Table</w:t>
      </w:r>
      <w:r w:rsidR="00A92DEB" w:rsidRPr="00D07000">
        <w:rPr>
          <w:rFonts w:ascii="Times New Roman" w:hAnsi="Times New Roman" w:cs="Times New Roman"/>
          <w:b/>
          <w:sz w:val="21"/>
          <w:szCs w:val="21"/>
        </w:rPr>
        <w:t>.</w:t>
      </w:r>
      <w:r w:rsidR="00A92DEB" w:rsidRPr="00D0700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07000" w:rsidRPr="00D07000">
        <w:rPr>
          <w:rFonts w:ascii="Times New Roman" w:hAnsi="Times New Roman" w:cs="Times New Roman"/>
          <w:b/>
          <w:bCs/>
          <w:sz w:val="21"/>
          <w:szCs w:val="21"/>
        </w:rPr>
        <w:t>Summary estimates of the diagnostic ac</w:t>
      </w:r>
      <w:bookmarkStart w:id="0" w:name="_GoBack"/>
      <w:bookmarkEnd w:id="0"/>
      <w:r w:rsidR="00D07000" w:rsidRPr="00D07000">
        <w:rPr>
          <w:rFonts w:ascii="Times New Roman" w:hAnsi="Times New Roman" w:cs="Times New Roman"/>
          <w:b/>
          <w:bCs/>
          <w:sz w:val="21"/>
          <w:szCs w:val="21"/>
        </w:rPr>
        <w:t xml:space="preserve">curacy according to index test assay to diagnose </w:t>
      </w:r>
      <w:r w:rsidR="00D07000" w:rsidRPr="00D07000">
        <w:rPr>
          <w:rFonts w:ascii="Times New Roman" w:hAnsi="Times New Roman" w:cs="Times New Roman"/>
          <w:b/>
          <w:bCs/>
          <w:i/>
          <w:sz w:val="21"/>
          <w:szCs w:val="21"/>
        </w:rPr>
        <w:t>Mycoplasma pneumonia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5"/>
        <w:gridCol w:w="1698"/>
        <w:gridCol w:w="1698"/>
        <w:gridCol w:w="2279"/>
        <w:gridCol w:w="1858"/>
        <w:gridCol w:w="1352"/>
      </w:tblGrid>
      <w:tr w:rsidR="00D81FDF" w:rsidRPr="00D81FDF" w:rsidTr="00D81FDF">
        <w:trPr>
          <w:trHeight w:val="36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ensitivity (95% CI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pecificity (95% CI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OR (95% CI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LR+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LR- (95% CI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2A42D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Index test assa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2A42D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Ribotest Mycoplasma</w:t>
            </w:r>
            <w:r w:rsidRPr="0056483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5 Miyashit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62 (0.31, 0.8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1 (0.84, 0.9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6.67 (3.46, 80.2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6.88 (3.09, 15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41 (0.17, 1.01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5 Yamazaki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74 (0.64, 0.8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81 (0.73, 0.8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2.29 (6.36, 23.7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3.92 (2.68, 5.7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2 (0.22, 0.46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6 Miyashita -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72 (0.57, 0.8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0 (0.86, 0.9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2.49 (10.86, 46.6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7.07 (4.94, 10.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1 (0.20, 0.50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6 Miyashita -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62 (0.31, 0.8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88 (0.78, 0.9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2.62 (2.46, 64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5.36 (2.22, 12.9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42 (0.17, 1.04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7 Kakuya -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3 (0.15, 0.5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81 (0.67, 0.9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.19 (0.58, 8.1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.79 (0.69, 4.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82 (0.56, 1.20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7 Kakuya -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67 (0.42, 0.8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1 (0.78, 0.9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9.50 (4.41, 86.2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7.17 (2.64, 19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7 (0.18, 0.76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8 Namkoong -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64 (0.53, 0.7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0 (0.82, 0.9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7.17 (7.18, 41.0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6.76 (3.42, 13.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9 (0.29, 0.54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9 Ya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62 (0.53, 0.7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6 (0.90, 0.9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37.82 (13.01, 109.9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4.92 (5.66, 39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39 (0.31, 0.50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ummary estimat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66 (0.60, 0.7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89 (0.85, 0.9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15.70 (11.00, 21.4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6.00 (4.55, 7.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39 (0.33, 0.45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D81FDF" w:rsidP="00D81FD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5 Li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7 (0.90, 0.9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.00 (0.98, 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3739.40 (652.36, 289367.4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435.76 (27.33, 6947.2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03 (0.01, 0.11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6 Sano -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57 (0.41, 0.7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1 (0.86, 0.9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4.15 (5.79, 34.5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6.61 (3.61, 12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47 (0.32, 0.69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6 Sano -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57 (0.41, 0.7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2 (0.86, 0.9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5.01 (6.14, 36.6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7.03 (3.77, 13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47 (0.32, 0.68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7 So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72 (0.62, 0.8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9 (0.89, 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7.65 (12.33, 3495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58.99 (3.74, 929.8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28 (0.21, 0.39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2018 Namkoong -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0 (0.81, 0.9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99 (0.95, 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498.47 (84.06, 26712.3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152.77 (9.62, 2425.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sz w:val="16"/>
                <w:szCs w:val="16"/>
              </w:rPr>
              <w:t>0.10 (0.05, 0.20)</w:t>
            </w:r>
          </w:p>
        </w:tc>
      </w:tr>
      <w:tr w:rsidR="00D81FDF" w:rsidRPr="00D81FDF" w:rsidTr="00D81FDF">
        <w:trPr>
          <w:trHeight w:val="368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ummary estimate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79 (0.55, 0.92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98 (0.91, 1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378.00 (14.40, 1750.00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49.20 (6.61, 157.0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324" w:rsidRPr="00D81FDF" w:rsidRDefault="00402324" w:rsidP="00D81FD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81FD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.23 (0.08, 0.47)</w:t>
            </w:r>
          </w:p>
        </w:tc>
      </w:tr>
    </w:tbl>
    <w:p w:rsidR="00A92DEB" w:rsidRDefault="00A92DEB" w:rsidP="00A92DEB">
      <w:pPr>
        <w:rPr>
          <w:rFonts w:ascii="Times New Roman" w:hAnsi="Times New Roman"/>
          <w:sz w:val="18"/>
          <w:szCs w:val="18"/>
        </w:rPr>
      </w:pPr>
    </w:p>
    <w:p w:rsidR="00A92DEB" w:rsidRDefault="008C44DC" w:rsidP="00A92DEB">
      <w:pPr>
        <w:rPr>
          <w:rFonts w:ascii="Times New Roman" w:hAnsi="Times New Roman"/>
          <w:sz w:val="18"/>
          <w:szCs w:val="18"/>
        </w:rPr>
      </w:pPr>
      <w:r w:rsidRPr="005A5813">
        <w:rPr>
          <w:rFonts w:ascii="Times New Roman" w:hAnsi="Times New Roman"/>
          <w:sz w:val="18"/>
          <w:szCs w:val="18"/>
        </w:rPr>
        <w:t>CI, confidence interval</w:t>
      </w:r>
      <w:r>
        <w:rPr>
          <w:rFonts w:ascii="Times New Roman" w:hAnsi="Times New Roman"/>
          <w:sz w:val="18"/>
          <w:szCs w:val="18"/>
        </w:rPr>
        <w:t xml:space="preserve">; </w:t>
      </w:r>
      <w:r w:rsidR="00A92DEB" w:rsidRPr="005A5813">
        <w:rPr>
          <w:rFonts w:ascii="Times New Roman" w:hAnsi="Times New Roman" w:hint="eastAsia"/>
          <w:sz w:val="18"/>
          <w:szCs w:val="18"/>
        </w:rPr>
        <w:t>LR+, positive likelihood ratio</w:t>
      </w:r>
      <w:r>
        <w:rPr>
          <w:rFonts w:ascii="Times New Roman" w:hAnsi="Times New Roman"/>
          <w:sz w:val="18"/>
          <w:szCs w:val="18"/>
        </w:rPr>
        <w:t>;</w:t>
      </w:r>
      <w:r w:rsidR="00A92DEB" w:rsidRPr="005A5813">
        <w:rPr>
          <w:rFonts w:ascii="Times New Roman" w:hAnsi="Times New Roman" w:hint="eastAsia"/>
          <w:sz w:val="18"/>
          <w:szCs w:val="18"/>
        </w:rPr>
        <w:t xml:space="preserve"> </w:t>
      </w:r>
      <w:r w:rsidR="00A92DEB" w:rsidRPr="005A5813">
        <w:rPr>
          <w:rFonts w:ascii="Times New Roman" w:hAnsi="Times New Roman"/>
          <w:sz w:val="18"/>
          <w:szCs w:val="18"/>
        </w:rPr>
        <w:t>LR-, negative likelihood ratio</w:t>
      </w:r>
      <w:r>
        <w:rPr>
          <w:rFonts w:ascii="Times New Roman" w:hAnsi="Times New Roman"/>
          <w:sz w:val="18"/>
          <w:szCs w:val="18"/>
        </w:rPr>
        <w:t>;</w:t>
      </w:r>
      <w:r w:rsidR="00A92DEB" w:rsidRPr="005A5813">
        <w:rPr>
          <w:rFonts w:ascii="Times New Roman" w:hAnsi="Times New Roman"/>
          <w:sz w:val="18"/>
          <w:szCs w:val="18"/>
        </w:rPr>
        <w:t xml:space="preserve"> DOR, diagnostic odds ratio</w:t>
      </w:r>
    </w:p>
    <w:p w:rsidR="00810658" w:rsidRDefault="00354D44"/>
    <w:sectPr w:rsidR="00810658" w:rsidSect="00D81FD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D44" w:rsidRDefault="00354D44" w:rsidP="00D81FDF">
      <w:pPr>
        <w:spacing w:after="0" w:line="240" w:lineRule="auto"/>
      </w:pPr>
      <w:r>
        <w:separator/>
      </w:r>
    </w:p>
  </w:endnote>
  <w:endnote w:type="continuationSeparator" w:id="0">
    <w:p w:rsidR="00354D44" w:rsidRDefault="00354D44" w:rsidP="00D81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D44" w:rsidRDefault="00354D44" w:rsidP="00D81FDF">
      <w:pPr>
        <w:spacing w:after="0" w:line="240" w:lineRule="auto"/>
      </w:pPr>
      <w:r>
        <w:separator/>
      </w:r>
    </w:p>
  </w:footnote>
  <w:footnote w:type="continuationSeparator" w:id="0">
    <w:p w:rsidR="00354D44" w:rsidRDefault="00354D44" w:rsidP="00D81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DEB"/>
    <w:rsid w:val="002A42D7"/>
    <w:rsid w:val="00354D44"/>
    <w:rsid w:val="003E352C"/>
    <w:rsid w:val="00402324"/>
    <w:rsid w:val="00564830"/>
    <w:rsid w:val="008C44DC"/>
    <w:rsid w:val="00913E3B"/>
    <w:rsid w:val="00947C2B"/>
    <w:rsid w:val="00A92DEB"/>
    <w:rsid w:val="00AB2D00"/>
    <w:rsid w:val="00B028A4"/>
    <w:rsid w:val="00B40981"/>
    <w:rsid w:val="00C0645E"/>
    <w:rsid w:val="00D07000"/>
    <w:rsid w:val="00D26613"/>
    <w:rsid w:val="00D81FDF"/>
    <w:rsid w:val="00F8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D4E522-D7DD-4B5D-AA48-745B552E8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DE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81FDF"/>
  </w:style>
  <w:style w:type="paragraph" w:styleId="a4">
    <w:name w:val="footer"/>
    <w:basedOn w:val="a"/>
    <w:link w:val="Char0"/>
    <w:uiPriority w:val="99"/>
    <w:unhideWhenUsed/>
    <w:rsid w:val="00D81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81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19-12-05T07:14:00Z</dcterms:created>
  <dcterms:modified xsi:type="dcterms:W3CDTF">2020-01-07T08:12:00Z</dcterms:modified>
</cp:coreProperties>
</file>